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57810</wp:posOffset>
                </wp:positionH>
                <wp:positionV relativeFrom="page">
                  <wp:posOffset>249555</wp:posOffset>
                </wp:positionV>
                <wp:extent cx="6753225" cy="152361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53225" cy="152361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635" w:type="dxa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876"/>
                              <w:gridCol w:w="1362"/>
                              <w:gridCol w:w="1154"/>
                              <w:gridCol w:w="4150"/>
                              <w:gridCol w:w="1344"/>
                              <w:gridCol w:w="1749"/>
                            </w:tblGrid>
                            <w:tr>
                              <w:trPr>
                                <w:trHeight w:val="540" w:hRule="atLeast"/>
                              </w:trPr>
                              <w:tc>
                                <w:tcPr>
                                  <w:tcW w:w="876" w:type="dxa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Sequence (5'-3')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Length(bp)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 w:val="false"/>
                                      <w:i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roduct size(bp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ZjbHLH1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GCGGCCCAAGGTTGATCG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GGCATCTGCAGCATTCCTCATC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ZjbHLH2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AGCGGTGTCACTGTTGGAG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GAAGCTTGTGGTAGGCGTCA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ZjbHLH3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AGCTCCAATGCAAACAGTGC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GCTTGTGCTAGGTGTCAGTG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ZjbHLH4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GGCAAGAAGAAAGGGTTGCC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GGGTCGGAGTAGTTGGTGT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ZjbHLH5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GCAAAGAAGATTCAGGGCCAA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TGGCGTGTTTCTGACTAGAAG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ZjbHLH8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GAGTGTGGCATTGTAGCACAG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CTTAATGTCGCCTTTGCTCTT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ZjbHLH11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TTGATGAGCGGAAACCACG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TGTCTTGCACCGACAATGG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ZjbHLH12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GCCTGCCAATGGAAGAGAAG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GCATCTCTCGAAGAACTCCC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ZjbHLH13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GCAAAGGCACTCCGCAAG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TGGATCTCGACCGTTGGTG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ZjbHLH14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TGGAGTTTGGAGACCGGAG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TCGGATGTTCTTTCCGTGGT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ZjbHLH15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CAGACGATCTCTCTGATGCTG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GCTGAAGGAGATTCAGGTC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ZjbHLH17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GTCGGACGGCTATACATGCTC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TCATCATCACCGGAAACCAG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ZjbHLH18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GGAGCCAAGAGGGTCTGT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ACCATCTGCAAAGAGTTGCG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ZjbHLH19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CACAACCAGTACTACCAAGCC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TGTGGAAGCCACTCTTCCTTG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ZjbHLH21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CTAGAACTCCTTCACATGCTC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CGAATACCACTGATTCCACAG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ZjbHLH23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GATACGTGTGGTTCATCTAGCTC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GCTCATTCTTCTCCGCCTTC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ZjbHLH24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GGCAGAGGTCTAAATCATGTAGTG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ACGAAGCTCATTCTTCTCAGC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ZjbHLH29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TTGGTGAAGGAAGGGACGGG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ATCAACGTCTCCATTCGCTCC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ZjbHLH30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GGAAGAGATCGAGAACCAGAGG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GCGAAGCTCTTGTCTTGTTG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ZjbHLH31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AAGAGACGGCGTACGAGAAG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TGGAATCCGATTGCTGGTTTC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ZjbHLH34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CCAGTGAAGAAGTTGAGAGCC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GCAGCTGTTCTAGTTCCCTC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ZjbHLH45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TAAAGCTCTTGCCGCTTCT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GGCACTGGACTTGTTTCTGC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ZjbHLH49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ACCCCAACAGCAAAGATGG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ACTTTGTCGGCTCTGGACTC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ZjbHLH53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GAAACGCCTTCACCTTTACC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TGTAGTGGATGGATTGGAGC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ZjbHLH54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CGAAATGAAACAGCATCGCC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TGGTACAGATATGTGGGCAT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ZjbHLH60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GTCTAGCCGAAGGTCGAGG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ACAACTGGGACAGTCGCTC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ZjbHLH62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GTACGGCACGCACTTATGG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TTCCCGACTCCAAGCTTCTG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ZjbHLH63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GAGAAGCAGAGCAGCTGAAG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GTGGCATATACAAACCAGCTCC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ZjbHLH65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AACAACAGGGAATCTTCTGCT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ACAGCAGCTAGTTTCATGGAC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ZjbHLH78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TGGACAACCGATTCCCACC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CCGCCCAATCTACTCATGC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ZjbHLH79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TAGTCAATCCACGGCTGGGC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ACAAGTTGAGCCACTGCTCC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ZjbHLH81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CTTGCAGTTCCAAGACTCTG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GAACACGTACACTTGGCACG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ZjbHLH83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CAGAAGCTCTTGCAGTTTCA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GAACACGAGCACTTGGACT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ZjbHLH87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GAATCCATCAAACCGCCCAAG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TGTTGGTCTATTAGCACACGC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ZjbHLH88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ACTGATCCACAAAGTGTCGCA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GTTGATCATGGTTTGGTGAAGC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ZjbHLH90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CTTCCGACACCAAGCCATC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GGAGCATACATCCACAGGTCC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876" w:type="dxa"/>
                                  <w:vMerge w:val="restart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restart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ZjbHLH92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GCCAACATCAGAAGTCCCG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restart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876" w:type="dxa"/>
                                  <w:vMerge w:val="continue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2" w:type="dxa"/>
                                  <w:vMerge w:val="continue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4150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CCAGTCCGATGGTTTCGG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749" w:type="dxa"/>
                                  <w:vMerge w:val="continue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1.75pt;height:1199.7pt;mso-wrap-distance-left:9pt;mso-wrap-distance-right:9pt;mso-wrap-distance-top:0pt;mso-wrap-distance-bottom:0pt;margin-top:19.65pt;mso-position-vertical-relative:page;margin-left:20.3pt;mso-position-horizontal-relative:page">
                <v:fill opacity="0f"/>
                <v:textbox inset="0in,0in,0in,0in">
                  <w:txbxContent>
                    <w:tbl>
                      <w:tblPr>
                        <w:tblW w:w="10635" w:type="dxa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</w:tblPr>
                      <w:tblGrid>
                        <w:gridCol w:w="876"/>
                        <w:gridCol w:w="1362"/>
                        <w:gridCol w:w="1154"/>
                        <w:gridCol w:w="4150"/>
                        <w:gridCol w:w="1344"/>
                        <w:gridCol w:w="1749"/>
                      </w:tblGrid>
                      <w:tr>
                        <w:trPr>
                          <w:trHeight w:val="540" w:hRule="atLeast"/>
                        </w:trPr>
                        <w:tc>
                          <w:tcPr>
                            <w:tcW w:w="876" w:type="dxa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1362" w:type="dxa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4150" w:type="dxa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Sequence (5'-3')</w:t>
                            </w:r>
                          </w:p>
                        </w:tc>
                        <w:tc>
                          <w:tcPr>
                            <w:tcW w:w="1344" w:type="dxa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Length(bp)</w:t>
                            </w:r>
                          </w:p>
                        </w:tc>
                        <w:tc>
                          <w:tcPr>
                            <w:tcW w:w="1749" w:type="dxa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 w:val="false"/>
                                <w:i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roduct size(bp)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6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ZjbHLH1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GCGGCCCAAGGTTGATCG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74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78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GGCATCTGCAGCATTCCTCATC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74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6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ZjbHLH2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AGCGGTGTCACTGTTGGAG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74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68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GAAGCTTGTGGTAGGCGTCA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74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6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ZjbHLH3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AGCTCCAATGCAAACAGTGC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74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81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GCTTGTGCTAGGTGTCAGTG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74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6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ZjbHLH4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GGCAAGAAGAAAGGGTTGCC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74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69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GGGTCGGAGTAGTTGGTGT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74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36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ZjbHLH5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GCAAAGAAGATTCAGGGCCAA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74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86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TGGCGTGTTTCTGACTAGAAG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74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6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ZjbHLH8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GAGTGTGGCATTGTAGCACAG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74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93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CTTAATGTCGCCTTTGCTCTT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74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6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ZjbHLH11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TTGATGAGCGGAAACCACG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74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78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TGTCTTGCACCGACAATGG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74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6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ZjbHLH12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GCCTGCCAATGGAAGAGAAG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74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29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GCATCTCTCGAAGAACTCCC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74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6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ZjbHLH13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GCAAAGGCACTCCGCAAG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74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41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TGGATCTCGACCGTTGGTG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74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36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ZjbHLH14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TGGAGTTTGGAGACCGGAG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74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75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TCGGATGTTCTTTCCGTGGT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74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36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ZjbHLH15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CAGACGATCTCTCTGATGCTG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74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69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GCTGAAGGAGATTCAGGTC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74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36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ZjbHLH17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GTCGGACGGCTATACATGCTC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74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57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TCATCATCACCGGAAACCAG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74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36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ZjbHLH18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GGAGCCAAGAGGGTCTGT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74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78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ACCATCTGCAAAGAGTTGCG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74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36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ZjbHLH19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CACAACCAGTACTACCAAGCC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74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83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TGTGGAAGCCACTCTTCCTTG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74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36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ZjbHLH21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CTAGAACTCCTTCACATGCTC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74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27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CGAATACCACTGATTCCACAG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74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36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ZjbHLH23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GATACGTGTGGTTCATCTAGCTC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74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49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GCTCATTCTTCTCCGCCTTC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74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36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ZjbHLH24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GGCAGAGGTCTAAATCATGTAGTG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74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65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ACGAAGCTCATTCTTCTCAGC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74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36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ZjbHLH29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TTGGTGAAGGAAGGGACGGG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74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86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ATCAACGTCTCCATTCGCTCC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74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36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ZjbHLH30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GGAAGAGATCGAGAACCAGAGG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74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37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GCGAAGCTCTTGTCTTGTTG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74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36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ZjbHLH31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AAGAGACGGCGTACGAGAAG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74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58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TGGAATCCGATTGCTGGTTTC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74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36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ZjbHLH34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CCAGTGAAGAAGTTGAGAGCC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74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85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GCAGCTGTTCTAGTTCCCTC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74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36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ZjbHLH45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TAAAGCTCTTGCCGCTTCT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74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2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GGCACTGGACTTGTTTCTGC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74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36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ZjbHLH49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ACCCCAACAGCAAAGATGG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74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57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ACTTTGTCGGCTCTGGACTC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74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36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ZjbHLH53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GAAACGCCTTCACCTTTACC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74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14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TGTAGTGGATGGATTGGAGC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74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36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ZjbHLH54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CGAAATGAAACAGCATCGCC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74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9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TGGTACAGATATGTGGGCAT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74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36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ZjbHLH60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GTCTAGCCGAAGGTCGAGG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74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14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ACAACTGGGACAGTCGCTC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74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36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ZjbHLH62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GTACGGCACGCACTTATGG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74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91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TTCCCGACTCCAAGCTTCTG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74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36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ZjbHLH63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GAGAAGCAGAGCAGCTGAAG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74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7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GTGGCATATACAAACCAGCTCC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74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36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ZjbHLH65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AACAACAGGGAATCTTCTGCT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74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95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ACAGCAGCTAGTTTCATGGAC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74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36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ZjbHLH78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TGGACAACCGATTCCCACC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74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72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CCGCCCAATCTACTCATGC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74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36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ZjbHLH79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TAGTCAATCCACGGCTGGGC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74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96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ACAAGTTGAGCCACTGCTCC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74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36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ZjbHLH81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CTTGCAGTTCCAAGACTCTG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74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53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GAACACGTACACTTGGCACG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74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36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ZjbHLH83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CAGAAGCTCTTGCAGTTTCA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74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62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GAACACGAGCACTTGGACT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74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36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ZjbHLH87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GAATCCATCAAACCGCCCAAG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74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38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TGTTGGTCTATTAGCACACGC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74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36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ZjbHLH88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ACTGATCCACAAAGTGTCGCA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74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81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GTTGATCATGGTTTGGTGAAGC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74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362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ZjbHLH90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CTTCCGACACCAAGCCATC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74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63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GGAGCATACATCCACAGGTCC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74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876" w:type="dxa"/>
                            <w:vMerge w:val="restart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362" w:type="dxa"/>
                            <w:vMerge w:val="restart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ZjbHLH92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4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GCCAACATCAGAAGTCCCG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749" w:type="dxa"/>
                            <w:vMerge w:val="restart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04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876" w:type="dxa"/>
                            <w:vMerge w:val="continue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362" w:type="dxa"/>
                            <w:vMerge w:val="continue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i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4150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CCAGTCCGATGGTTTCGG</w:t>
                            </w:r>
                          </w:p>
                        </w:tc>
                        <w:tc>
                          <w:tcPr>
                            <w:tcW w:w="1344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749" w:type="dxa"/>
                            <w:vMerge w:val="continue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339" w:h="27213"/>
      <w:pgMar w:left="0" w:right="0" w:gutter="0" w:header="0" w:top="0" w:footer="0" w:bottom="0"/>
      <w:pgNumType w:fmt="decimal"/>
      <w:formProt w:val="false"/>
      <w:textDirection w:val="lrTb"/>
      <w:docGrid w:type="lines" w:linePitch="31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2T05:35:00Z</dcterms:created>
  <dc:creator>A monologue. 独白。</dc:creator>
  <dc:description/>
  <dc:language>en-US</dc:language>
  <cp:lastModifiedBy>A monologue. 独白。</cp:lastModifiedBy>
  <dcterms:modified xsi:type="dcterms:W3CDTF">2019-03-02T05:38:3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